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007D" w:rsidRPr="00BB2C31" w:rsidRDefault="00B35C67" w:rsidP="0023007D">
      <w:pPr>
        <w:pBdr>
          <w:bottom w:val="single" w:sz="4" w:space="1" w:color="auto"/>
        </w:pBdr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  <w:r w:rsidRPr="00BB2C31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highlight w:val="yellow"/>
          <w:lang w:val="en-US"/>
        </w:rPr>
        <w:t>Supplemental Table 1</w:t>
      </w:r>
      <w:r w:rsidR="0023007D" w:rsidRPr="00BB2C31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highlight w:val="yellow"/>
          <w:lang w:val="en-US"/>
        </w:rPr>
        <w:t>.</w:t>
      </w:r>
      <w:r w:rsidR="0023007D" w:rsidRPr="00BB2C31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 xml:space="preserve"> </w:t>
      </w:r>
      <w:r w:rsidR="0023007D" w:rsidRPr="00BB2C31">
        <w:rPr>
          <w:rFonts w:ascii="Times New Roman" w:hAnsi="Times New Roman" w:cs="Times New Roman"/>
          <w:b/>
          <w:i/>
          <w:sz w:val="24"/>
          <w:szCs w:val="24"/>
          <w:highlight w:val="yellow"/>
          <w:lang w:val="en-US"/>
        </w:rPr>
        <w:t>Hazard ratio per 1 SD increment of carnitine precursors and esters in relation to long term risk</w:t>
      </w:r>
      <w:r w:rsidRPr="00BB2C31">
        <w:rPr>
          <w:rFonts w:ascii="Times New Roman" w:hAnsi="Times New Roman" w:cs="Times New Roman"/>
          <w:b/>
          <w:i/>
          <w:sz w:val="24"/>
          <w:szCs w:val="24"/>
          <w:highlight w:val="yellow"/>
          <w:lang w:val="en-US"/>
        </w:rPr>
        <w:t xml:space="preserve"> of non-cardiovascular disease mortality</w:t>
      </w:r>
    </w:p>
    <w:p w:rsidR="0023007D" w:rsidRPr="00BB2C31" w:rsidRDefault="0023007D" w:rsidP="007A0FC9">
      <w:pPr>
        <w:ind w:left="3540" w:firstLine="708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  <w:r w:rsidRPr="00BB2C31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Adjuste</w:t>
      </w:r>
      <w:r w:rsidR="007A0FC9" w:rsidRPr="00BB2C31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d for age and sex</w:t>
      </w:r>
      <w:r w:rsidR="007A0FC9" w:rsidRPr="00BB2C31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ab/>
      </w:r>
      <w:r w:rsidR="007A0FC9" w:rsidRPr="00BB2C31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ab/>
      </w:r>
      <w:r w:rsidR="007A0FC9" w:rsidRPr="00BB2C31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ab/>
      </w:r>
      <w:r w:rsidR="007A0FC9" w:rsidRPr="00BB2C31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Multivariable*</w:t>
      </w:r>
    </w:p>
    <w:p w:rsidR="000E5F3D" w:rsidRPr="009A1334" w:rsidRDefault="0023007D" w:rsidP="0023007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B2C31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ab/>
      </w:r>
      <w:r w:rsidR="007A0FC9" w:rsidRPr="00BB2C31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ab/>
        <w:t>Hazard ratio</w:t>
      </w:r>
      <w:r w:rsidR="007A0FC9" w:rsidRPr="00BB2C31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ab/>
        <w:t>95% CI</w:t>
      </w:r>
      <w:r w:rsidR="007A0FC9" w:rsidRPr="00BB2C31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ab/>
        <w:t>P</w:t>
      </w:r>
      <w:r w:rsidR="007A0FC9" w:rsidRPr="00BB2C31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ab/>
      </w:r>
      <w:r w:rsidR="009A1334" w:rsidRPr="00BB2C31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ab/>
      </w:r>
      <w:r w:rsidR="007A0FC9" w:rsidRPr="00BB2C31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Hazard ratio</w:t>
      </w:r>
      <w:r w:rsidRPr="00BB2C31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ab/>
        <w:t>95% CI</w:t>
      </w:r>
      <w:r w:rsidRPr="00BB2C31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ab/>
        <w:t>P</w:t>
      </w:r>
      <w:r w:rsidRPr="00BB2C31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br/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Trimethyllysine</w:t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="00F56E6A"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1.03</w:t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="00F56E6A"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0.86-1.01</w:t>
      </w:r>
      <w:r w:rsidR="00F56E6A"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  <w:t>0.06</w:t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br/>
        <w:t>ʏ-Butyrobetaine</w:t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="00F56E6A"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0.83</w:t>
      </w:r>
      <w:r w:rsidR="00F56E6A"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="00F56E6A"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  <w:t>0.68</w:t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-1.32</w:t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  <w:t>0.97</w:t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br/>
        <w:t>Carnitine</w:t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="00103E6C"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1.03</w:t>
      </w:r>
      <w:r w:rsidR="00103E6C"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="00103E6C"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  <w:t>0.85-1.25</w:t>
      </w:r>
      <w:r w:rsidR="00103E6C"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  <w:t>0.78</w:t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br/>
        <w:t>Acetylcarnitine</w:t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="00103E6C"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1.30</w:t>
      </w:r>
      <w:r w:rsidR="00103E6C"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="00103E6C"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  <w:t>1.08-1.57</w:t>
      </w:r>
      <w:r w:rsidR="00103E6C"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  <w:t>0.006</w:t>
      </w:r>
      <w:r w:rsidR="0095797A"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="0095797A"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="007A0FC9"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="0095797A"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1.22</w:t>
      </w:r>
      <w:r w:rsidR="0095797A"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="0095797A"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  <w:t>0.99-1.50</w:t>
      </w:r>
      <w:r w:rsidR="0095797A"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  <w:t>0.07</w:t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br/>
        <w:t>Propionylcarnitine</w:t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="00103E6C"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0.93</w:t>
      </w:r>
      <w:r w:rsidR="00103E6C"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="00103E6C"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  <w:t>0.77-1.13</w:t>
      </w:r>
      <w:r w:rsidR="00103E6C"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  <w:t>0.48</w:t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br/>
        <w:t>(Iso)valerylcarnitine</w:t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  <w:t>0.98</w:t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  <w:t>0.74-1.28</w:t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  <w:t>0.86</w:t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br/>
        <w:t>Octanoylcarnitine</w:t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="00103E6C"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1.21</w:t>
      </w:r>
      <w:r w:rsidR="00103E6C"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="00103E6C"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  <w:t>1.04-1.4|</w:t>
      </w:r>
      <w:r w:rsidR="00103E6C"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  <w:t>0.015</w:t>
      </w:r>
      <w:r w:rsidR="0095797A"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="0095797A"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="007A0FC9"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="0095797A"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0.96</w:t>
      </w:r>
      <w:r w:rsidR="0095797A"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="0095797A"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  <w:t>0.78-1.17</w:t>
      </w:r>
      <w:r w:rsidR="0095797A"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  <w:t>0.26</w:t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br/>
        <w:t>Palmotoylcarnitine</w:t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="00103E6C"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1.31</w:t>
      </w:r>
      <w:r w:rsidR="00103E6C"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="00103E6C"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  <w:t>1.09-1.59</w:t>
      </w:r>
      <w:r w:rsidR="00103E6C"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  <w:t>0.005</w:t>
      </w:r>
      <w:r w:rsidR="0095797A"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="0095797A"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="007A0FC9"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="0095797A"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1.29</w:t>
      </w:r>
      <w:r w:rsidR="0095797A"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="0095797A"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  <w:t>1.04-1.61</w:t>
      </w:r>
      <w:r w:rsidR="0095797A"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  <w:t>0.02</w:t>
      </w:r>
      <w:r w:rsidR="000E5F3D" w:rsidRPr="00BB2C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br/>
      </w:r>
      <w:r w:rsidR="000E5F3D" w:rsidRPr="00BB2C31">
        <w:rPr>
          <w:rFonts w:ascii="Times New Roman" w:hAnsi="Times New Roman" w:cs="Times New Roman"/>
          <w:sz w:val="20"/>
          <w:highlight w:val="yellow"/>
          <w:lang w:val="en-US"/>
        </w:rPr>
        <w:t>*Adjusted for age, sex, BMI, systolic blood pressure, smoking, estimated GFR,  HbA1c, ApoA1, ApoB and fasting status</w:t>
      </w:r>
      <w:bookmarkStart w:id="0" w:name="_GoBack"/>
      <w:bookmarkEnd w:id="0"/>
    </w:p>
    <w:p w:rsidR="00BD6D0D" w:rsidRPr="0023007D" w:rsidRDefault="00BD6D0D">
      <w:pPr>
        <w:rPr>
          <w:lang w:val="en-US"/>
        </w:rPr>
      </w:pPr>
    </w:p>
    <w:sectPr w:rsidR="00BD6D0D" w:rsidRPr="0023007D" w:rsidSect="0023007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07D"/>
    <w:rsid w:val="000E5F3D"/>
    <w:rsid w:val="00103E6C"/>
    <w:rsid w:val="0023007D"/>
    <w:rsid w:val="007A0FC9"/>
    <w:rsid w:val="0095797A"/>
    <w:rsid w:val="009A1334"/>
    <w:rsid w:val="00B35C67"/>
    <w:rsid w:val="00BA208C"/>
    <w:rsid w:val="00BB2C31"/>
    <w:rsid w:val="00BD6D0D"/>
    <w:rsid w:val="00F0194C"/>
    <w:rsid w:val="00F56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2E3586C-5DE5-40C8-BE3A-C1A718CDA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007D"/>
    <w:pPr>
      <w:spacing w:line="252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ersen, Eva Kristine Ringdal</dc:creator>
  <cp:keywords/>
  <dc:description/>
  <cp:lastModifiedBy>Pedersen, Eva Kristine Ringdal</cp:lastModifiedBy>
  <cp:revision>3</cp:revision>
  <dcterms:created xsi:type="dcterms:W3CDTF">2022-03-17T14:32:00Z</dcterms:created>
  <dcterms:modified xsi:type="dcterms:W3CDTF">2022-03-18T13:16:00Z</dcterms:modified>
</cp:coreProperties>
</file>